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8B5870" w14:textId="77777777" w:rsidR="00887724" w:rsidRPr="00280202" w:rsidRDefault="00887724" w:rsidP="00B116EC">
      <w:pPr>
        <w:contextualSpacing/>
        <w:rPr>
          <w:b/>
          <w:bCs/>
          <w:noProof/>
          <w14:ligatures w14:val="standardContextual"/>
        </w:rPr>
      </w:pPr>
      <w:r w:rsidRPr="00280202">
        <w:rPr>
          <w:rFonts w:eastAsia="Arial"/>
          <w:b/>
          <w:bCs/>
          <w:lang w:val="en-GB"/>
        </w:rPr>
        <w:t xml:space="preserve">Supplemental Table 1. Baseline characteristics of </w:t>
      </w:r>
      <w:r w:rsidRPr="00280202">
        <w:rPr>
          <w:b/>
          <w:bCs/>
          <w:noProof/>
          <w14:ligatures w14:val="standardContextual"/>
        </w:rPr>
        <w:t>patients with HBV DNA &gt;1,000 IU/mL.</w:t>
      </w:r>
    </w:p>
    <w:p w14:paraId="3246E5C5" w14:textId="77777777" w:rsidR="00B116EC" w:rsidRPr="00280202" w:rsidRDefault="00B116EC" w:rsidP="00B116EC">
      <w:pPr>
        <w:contextualSpacing/>
        <w:rPr>
          <w:rFonts w:eastAsia="Arial"/>
          <w:b/>
          <w:bCs/>
          <w:lang w:val="en-GB"/>
        </w:rPr>
      </w:pPr>
    </w:p>
    <w:tbl>
      <w:tblPr>
        <w:tblStyle w:val="TableGrid"/>
        <w:tblW w:w="10030" w:type="dxa"/>
        <w:tblLook w:val="04A0" w:firstRow="1" w:lastRow="0" w:firstColumn="1" w:lastColumn="0" w:noHBand="0" w:noVBand="1"/>
      </w:tblPr>
      <w:tblGrid>
        <w:gridCol w:w="4219"/>
        <w:gridCol w:w="1937"/>
        <w:gridCol w:w="1937"/>
        <w:gridCol w:w="1937"/>
      </w:tblGrid>
      <w:tr w:rsidR="00887724" w:rsidRPr="00280202" w14:paraId="520F3C95" w14:textId="77777777" w:rsidTr="00D15223">
        <w:trPr>
          <w:trHeight w:val="282"/>
        </w:trPr>
        <w:tc>
          <w:tcPr>
            <w:tcW w:w="4219" w:type="dxa"/>
            <w:vAlign w:val="center"/>
          </w:tcPr>
          <w:p w14:paraId="1ACC8420" w14:textId="77777777" w:rsidR="00887724" w:rsidRPr="00280202" w:rsidRDefault="00887724" w:rsidP="00B116EC">
            <w:pPr>
              <w:contextualSpacing/>
              <w:rPr>
                <w:rFonts w:eastAsia="Arial"/>
                <w:b/>
                <w:bCs/>
                <w:lang w:val="en-GB"/>
              </w:rPr>
            </w:pPr>
            <w:r w:rsidRPr="00280202">
              <w:rPr>
                <w:rFonts w:eastAsia="Arial"/>
                <w:b/>
                <w:bCs/>
                <w:lang w:val="en-GB"/>
              </w:rPr>
              <w:t>Characteristic</w:t>
            </w:r>
          </w:p>
        </w:tc>
        <w:tc>
          <w:tcPr>
            <w:tcW w:w="1937" w:type="dxa"/>
            <w:vAlign w:val="center"/>
          </w:tcPr>
          <w:p w14:paraId="32F58562" w14:textId="77777777" w:rsidR="00887724" w:rsidRPr="00280202" w:rsidRDefault="00887724" w:rsidP="00B116EC">
            <w:pPr>
              <w:contextualSpacing/>
              <w:jc w:val="center"/>
              <w:rPr>
                <w:rFonts w:eastAsia="Arial"/>
                <w:b/>
                <w:bCs/>
                <w:lang w:val="en-GB"/>
              </w:rPr>
            </w:pPr>
            <w:r w:rsidRPr="00280202">
              <w:rPr>
                <w:rFonts w:eastAsia="Arial"/>
                <w:b/>
                <w:bCs/>
                <w:lang w:val="en-GB"/>
              </w:rPr>
              <w:t xml:space="preserve">Total </w:t>
            </w:r>
            <w:r w:rsidRPr="00280202">
              <w:rPr>
                <w:rFonts w:eastAsia="Arial"/>
                <w:lang w:val="en-GB"/>
              </w:rPr>
              <w:t>(n = 6)</w:t>
            </w:r>
          </w:p>
        </w:tc>
        <w:tc>
          <w:tcPr>
            <w:tcW w:w="1937" w:type="dxa"/>
            <w:vAlign w:val="center"/>
          </w:tcPr>
          <w:p w14:paraId="100ADE91" w14:textId="77777777" w:rsidR="00887724" w:rsidRPr="00280202" w:rsidRDefault="00887724" w:rsidP="00B116EC">
            <w:pPr>
              <w:contextualSpacing/>
              <w:jc w:val="center"/>
              <w:rPr>
                <w:rFonts w:eastAsia="Arial"/>
                <w:b/>
                <w:bCs/>
                <w:lang w:val="en-GB"/>
              </w:rPr>
            </w:pPr>
            <w:r w:rsidRPr="00280202">
              <w:rPr>
                <w:rFonts w:eastAsia="Arial"/>
                <w:b/>
                <w:bCs/>
                <w:lang w:val="en-GB"/>
              </w:rPr>
              <w:t xml:space="preserve">TAF </w:t>
            </w:r>
            <w:r w:rsidRPr="00280202">
              <w:rPr>
                <w:rFonts w:eastAsia="Arial"/>
                <w:lang w:val="en-GB"/>
              </w:rPr>
              <w:t>(n = 3)</w:t>
            </w:r>
          </w:p>
        </w:tc>
        <w:tc>
          <w:tcPr>
            <w:tcW w:w="1937" w:type="dxa"/>
            <w:vAlign w:val="center"/>
          </w:tcPr>
          <w:p w14:paraId="0C090B9D" w14:textId="77777777" w:rsidR="00887724" w:rsidRPr="00280202" w:rsidRDefault="00887724" w:rsidP="00B116EC">
            <w:pPr>
              <w:contextualSpacing/>
              <w:jc w:val="center"/>
              <w:rPr>
                <w:rFonts w:eastAsia="Arial"/>
                <w:b/>
                <w:bCs/>
                <w:lang w:val="en-GB"/>
              </w:rPr>
            </w:pPr>
            <w:r w:rsidRPr="00280202">
              <w:rPr>
                <w:rFonts w:eastAsia="Arial"/>
                <w:b/>
                <w:bCs/>
                <w:lang w:val="en-GB"/>
              </w:rPr>
              <w:t xml:space="preserve">Placebo </w:t>
            </w:r>
            <w:r w:rsidRPr="00280202">
              <w:rPr>
                <w:rFonts w:eastAsia="Arial"/>
                <w:lang w:val="en-GB"/>
              </w:rPr>
              <w:t>(n = 3)</w:t>
            </w:r>
          </w:p>
        </w:tc>
      </w:tr>
      <w:tr w:rsidR="00887724" w:rsidRPr="00280202" w14:paraId="761B1E71" w14:textId="77777777" w:rsidTr="00D15223">
        <w:trPr>
          <w:trHeight w:val="282"/>
        </w:trPr>
        <w:tc>
          <w:tcPr>
            <w:tcW w:w="4219" w:type="dxa"/>
            <w:vAlign w:val="center"/>
          </w:tcPr>
          <w:p w14:paraId="2D9402F6" w14:textId="77777777" w:rsidR="00887724" w:rsidRPr="00280202" w:rsidRDefault="00887724" w:rsidP="00B116EC">
            <w:pPr>
              <w:contextualSpacing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Age, years, median (IQR)</w:t>
            </w:r>
          </w:p>
        </w:tc>
        <w:tc>
          <w:tcPr>
            <w:tcW w:w="1937" w:type="dxa"/>
            <w:vAlign w:val="center"/>
          </w:tcPr>
          <w:p w14:paraId="22426140" w14:textId="77777777" w:rsidR="00887724" w:rsidRPr="00280202" w:rsidRDefault="00887724" w:rsidP="00B116EC">
            <w:pPr>
              <w:contextualSpacing/>
              <w:jc w:val="center"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59.2 (46.9 – 67.3)</w:t>
            </w:r>
          </w:p>
        </w:tc>
        <w:tc>
          <w:tcPr>
            <w:tcW w:w="1937" w:type="dxa"/>
            <w:vAlign w:val="center"/>
          </w:tcPr>
          <w:p w14:paraId="67998B78" w14:textId="77777777" w:rsidR="00887724" w:rsidRPr="00280202" w:rsidRDefault="00887724" w:rsidP="00B116EC">
            <w:pPr>
              <w:contextualSpacing/>
              <w:jc w:val="center"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55.8 (35.8 – 67.3)</w:t>
            </w:r>
          </w:p>
        </w:tc>
        <w:tc>
          <w:tcPr>
            <w:tcW w:w="1937" w:type="dxa"/>
            <w:vAlign w:val="center"/>
          </w:tcPr>
          <w:p w14:paraId="088875C8" w14:textId="77777777" w:rsidR="00887724" w:rsidRPr="00280202" w:rsidRDefault="00887724" w:rsidP="00B116EC">
            <w:pPr>
              <w:contextualSpacing/>
              <w:jc w:val="center"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62.6 (46.9 – 67.4)</w:t>
            </w:r>
          </w:p>
        </w:tc>
      </w:tr>
      <w:tr w:rsidR="00887724" w:rsidRPr="00280202" w14:paraId="11131C3A" w14:textId="77777777" w:rsidTr="00D15223">
        <w:trPr>
          <w:trHeight w:val="269"/>
        </w:trPr>
        <w:tc>
          <w:tcPr>
            <w:tcW w:w="4219" w:type="dxa"/>
            <w:vAlign w:val="center"/>
          </w:tcPr>
          <w:p w14:paraId="096BDC60" w14:textId="77777777" w:rsidR="00887724" w:rsidRPr="00280202" w:rsidRDefault="00887724" w:rsidP="00B116EC">
            <w:pPr>
              <w:contextualSpacing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Male, n (%)</w:t>
            </w:r>
          </w:p>
        </w:tc>
        <w:tc>
          <w:tcPr>
            <w:tcW w:w="1937" w:type="dxa"/>
            <w:vAlign w:val="center"/>
          </w:tcPr>
          <w:p w14:paraId="09F20427" w14:textId="77777777" w:rsidR="00887724" w:rsidRPr="00280202" w:rsidRDefault="00887724" w:rsidP="00B116EC">
            <w:pPr>
              <w:contextualSpacing/>
              <w:jc w:val="center"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2 (33.3)</w:t>
            </w:r>
          </w:p>
        </w:tc>
        <w:tc>
          <w:tcPr>
            <w:tcW w:w="1937" w:type="dxa"/>
            <w:vAlign w:val="center"/>
          </w:tcPr>
          <w:p w14:paraId="24960544" w14:textId="77777777" w:rsidR="00887724" w:rsidRPr="00280202" w:rsidRDefault="00887724" w:rsidP="00B116EC">
            <w:pPr>
              <w:contextualSpacing/>
              <w:jc w:val="center"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1 (33.3)</w:t>
            </w:r>
          </w:p>
        </w:tc>
        <w:tc>
          <w:tcPr>
            <w:tcW w:w="1937" w:type="dxa"/>
            <w:vAlign w:val="center"/>
          </w:tcPr>
          <w:p w14:paraId="2A54C4EA" w14:textId="77777777" w:rsidR="00887724" w:rsidRPr="00280202" w:rsidRDefault="00887724" w:rsidP="00B116EC">
            <w:pPr>
              <w:contextualSpacing/>
              <w:jc w:val="center"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1 (33.3)</w:t>
            </w:r>
          </w:p>
        </w:tc>
      </w:tr>
      <w:tr w:rsidR="00887724" w:rsidRPr="00280202" w14:paraId="6139BA2C" w14:textId="77777777" w:rsidTr="00D15223">
        <w:trPr>
          <w:trHeight w:val="282"/>
        </w:trPr>
        <w:tc>
          <w:tcPr>
            <w:tcW w:w="4219" w:type="dxa"/>
            <w:vAlign w:val="center"/>
          </w:tcPr>
          <w:p w14:paraId="252EA108" w14:textId="77777777" w:rsidR="00887724" w:rsidRPr="00280202" w:rsidRDefault="00887724" w:rsidP="00B116EC">
            <w:pPr>
              <w:contextualSpacing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Race, n (%)</w:t>
            </w:r>
          </w:p>
        </w:tc>
        <w:tc>
          <w:tcPr>
            <w:tcW w:w="1937" w:type="dxa"/>
            <w:vAlign w:val="center"/>
          </w:tcPr>
          <w:p w14:paraId="08E48015" w14:textId="77777777" w:rsidR="00887724" w:rsidRPr="00280202" w:rsidRDefault="00887724" w:rsidP="00B116EC">
            <w:pPr>
              <w:contextualSpacing/>
              <w:jc w:val="center"/>
              <w:rPr>
                <w:rFonts w:eastAsia="Arial"/>
                <w:lang w:val="en-GB"/>
              </w:rPr>
            </w:pPr>
          </w:p>
        </w:tc>
        <w:tc>
          <w:tcPr>
            <w:tcW w:w="1937" w:type="dxa"/>
            <w:vAlign w:val="center"/>
          </w:tcPr>
          <w:p w14:paraId="411266BE" w14:textId="77777777" w:rsidR="00887724" w:rsidRPr="00280202" w:rsidRDefault="00887724" w:rsidP="00B116EC">
            <w:pPr>
              <w:contextualSpacing/>
              <w:jc w:val="center"/>
              <w:rPr>
                <w:rFonts w:eastAsia="Arial"/>
                <w:lang w:val="en-GB"/>
              </w:rPr>
            </w:pPr>
          </w:p>
        </w:tc>
        <w:tc>
          <w:tcPr>
            <w:tcW w:w="1937" w:type="dxa"/>
            <w:vAlign w:val="center"/>
          </w:tcPr>
          <w:p w14:paraId="79FC5AF1" w14:textId="77777777" w:rsidR="00887724" w:rsidRPr="00280202" w:rsidRDefault="00887724" w:rsidP="00B116EC">
            <w:pPr>
              <w:contextualSpacing/>
              <w:jc w:val="center"/>
              <w:rPr>
                <w:rFonts w:eastAsia="Arial"/>
                <w:lang w:val="en-GB"/>
              </w:rPr>
            </w:pPr>
          </w:p>
        </w:tc>
      </w:tr>
      <w:tr w:rsidR="00887724" w:rsidRPr="00280202" w14:paraId="7AC36CC6" w14:textId="77777777" w:rsidTr="00D15223">
        <w:trPr>
          <w:trHeight w:val="282"/>
        </w:trPr>
        <w:tc>
          <w:tcPr>
            <w:tcW w:w="4219" w:type="dxa"/>
            <w:vAlign w:val="center"/>
          </w:tcPr>
          <w:p w14:paraId="7EA8161A" w14:textId="77777777" w:rsidR="00887724" w:rsidRPr="00280202" w:rsidRDefault="00887724" w:rsidP="00B116EC">
            <w:pPr>
              <w:contextualSpacing/>
              <w:jc w:val="right"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White</w:t>
            </w:r>
          </w:p>
        </w:tc>
        <w:tc>
          <w:tcPr>
            <w:tcW w:w="1937" w:type="dxa"/>
            <w:vAlign w:val="center"/>
          </w:tcPr>
          <w:p w14:paraId="1164E7C6" w14:textId="77777777" w:rsidR="00887724" w:rsidRPr="00280202" w:rsidRDefault="00887724" w:rsidP="00B116EC">
            <w:pPr>
              <w:contextualSpacing/>
              <w:jc w:val="center"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2 (33.3)</w:t>
            </w:r>
          </w:p>
        </w:tc>
        <w:tc>
          <w:tcPr>
            <w:tcW w:w="1937" w:type="dxa"/>
            <w:vAlign w:val="center"/>
          </w:tcPr>
          <w:p w14:paraId="671C4203" w14:textId="77777777" w:rsidR="00887724" w:rsidRPr="00280202" w:rsidRDefault="00887724" w:rsidP="00B116EC">
            <w:pPr>
              <w:contextualSpacing/>
              <w:jc w:val="center"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2 (66.7)</w:t>
            </w:r>
          </w:p>
        </w:tc>
        <w:tc>
          <w:tcPr>
            <w:tcW w:w="1937" w:type="dxa"/>
            <w:vAlign w:val="center"/>
          </w:tcPr>
          <w:p w14:paraId="421D57F0" w14:textId="77777777" w:rsidR="00887724" w:rsidRPr="00280202" w:rsidRDefault="00887724" w:rsidP="00B116EC">
            <w:pPr>
              <w:contextualSpacing/>
              <w:jc w:val="center"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0 (0)</w:t>
            </w:r>
          </w:p>
        </w:tc>
      </w:tr>
      <w:tr w:rsidR="00887724" w:rsidRPr="00280202" w14:paraId="0F5CB88E" w14:textId="77777777" w:rsidTr="00D15223">
        <w:trPr>
          <w:trHeight w:val="282"/>
        </w:trPr>
        <w:tc>
          <w:tcPr>
            <w:tcW w:w="4219" w:type="dxa"/>
            <w:vAlign w:val="center"/>
          </w:tcPr>
          <w:p w14:paraId="3630D8EC" w14:textId="77777777" w:rsidR="00887724" w:rsidRPr="00280202" w:rsidRDefault="00887724" w:rsidP="00B116EC">
            <w:pPr>
              <w:contextualSpacing/>
              <w:jc w:val="right"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Asian</w:t>
            </w:r>
          </w:p>
        </w:tc>
        <w:tc>
          <w:tcPr>
            <w:tcW w:w="1937" w:type="dxa"/>
            <w:vAlign w:val="center"/>
          </w:tcPr>
          <w:p w14:paraId="0AFEAC48" w14:textId="77777777" w:rsidR="00887724" w:rsidRPr="00280202" w:rsidRDefault="00887724" w:rsidP="00B116EC">
            <w:pPr>
              <w:contextualSpacing/>
              <w:jc w:val="center"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3 (50.0)</w:t>
            </w:r>
          </w:p>
        </w:tc>
        <w:tc>
          <w:tcPr>
            <w:tcW w:w="1937" w:type="dxa"/>
            <w:vAlign w:val="center"/>
          </w:tcPr>
          <w:p w14:paraId="6723F1C3" w14:textId="77777777" w:rsidR="00887724" w:rsidRPr="00280202" w:rsidRDefault="00887724" w:rsidP="00B116EC">
            <w:pPr>
              <w:contextualSpacing/>
              <w:jc w:val="center"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1 (33.3)</w:t>
            </w:r>
          </w:p>
        </w:tc>
        <w:tc>
          <w:tcPr>
            <w:tcW w:w="1937" w:type="dxa"/>
            <w:vAlign w:val="center"/>
          </w:tcPr>
          <w:p w14:paraId="68FEBB1A" w14:textId="77777777" w:rsidR="00887724" w:rsidRPr="00280202" w:rsidRDefault="00887724" w:rsidP="00B116EC">
            <w:pPr>
              <w:contextualSpacing/>
              <w:jc w:val="center"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2 (66.7)</w:t>
            </w:r>
          </w:p>
        </w:tc>
      </w:tr>
      <w:tr w:rsidR="00887724" w:rsidRPr="00280202" w14:paraId="400B8C8D" w14:textId="77777777" w:rsidTr="00D15223">
        <w:trPr>
          <w:trHeight w:val="282"/>
        </w:trPr>
        <w:tc>
          <w:tcPr>
            <w:tcW w:w="4219" w:type="dxa"/>
            <w:vAlign w:val="center"/>
          </w:tcPr>
          <w:p w14:paraId="7320C679" w14:textId="6A13F4AC" w:rsidR="00887724" w:rsidRPr="00280202" w:rsidRDefault="007B0563" w:rsidP="00B116EC">
            <w:pPr>
              <w:contextualSpacing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Lymphoma</w:t>
            </w:r>
            <w:r w:rsidR="00887724" w:rsidRPr="00280202">
              <w:rPr>
                <w:rFonts w:eastAsia="Arial"/>
                <w:lang w:val="en-GB"/>
              </w:rPr>
              <w:t xml:space="preserve"> type, n (%)</w:t>
            </w:r>
          </w:p>
        </w:tc>
        <w:tc>
          <w:tcPr>
            <w:tcW w:w="1937" w:type="dxa"/>
            <w:vAlign w:val="center"/>
          </w:tcPr>
          <w:p w14:paraId="4B6AF436" w14:textId="77777777" w:rsidR="00887724" w:rsidRPr="00280202" w:rsidRDefault="00887724" w:rsidP="00B116EC">
            <w:pPr>
              <w:contextualSpacing/>
              <w:jc w:val="center"/>
              <w:rPr>
                <w:rFonts w:eastAsia="Arial"/>
                <w:lang w:val="en-GB"/>
              </w:rPr>
            </w:pPr>
          </w:p>
        </w:tc>
        <w:tc>
          <w:tcPr>
            <w:tcW w:w="1937" w:type="dxa"/>
            <w:vAlign w:val="center"/>
          </w:tcPr>
          <w:p w14:paraId="612796F4" w14:textId="77777777" w:rsidR="00887724" w:rsidRPr="00280202" w:rsidRDefault="00887724" w:rsidP="00B116EC">
            <w:pPr>
              <w:contextualSpacing/>
              <w:jc w:val="center"/>
              <w:rPr>
                <w:rFonts w:eastAsia="Arial"/>
                <w:lang w:val="en-GB"/>
              </w:rPr>
            </w:pPr>
          </w:p>
        </w:tc>
        <w:tc>
          <w:tcPr>
            <w:tcW w:w="1937" w:type="dxa"/>
            <w:vAlign w:val="center"/>
          </w:tcPr>
          <w:p w14:paraId="46D6F897" w14:textId="77777777" w:rsidR="00887724" w:rsidRPr="00280202" w:rsidRDefault="00887724" w:rsidP="00B116EC">
            <w:pPr>
              <w:contextualSpacing/>
              <w:jc w:val="center"/>
              <w:rPr>
                <w:rFonts w:eastAsia="Arial"/>
                <w:lang w:val="en-GB"/>
              </w:rPr>
            </w:pPr>
          </w:p>
        </w:tc>
      </w:tr>
      <w:tr w:rsidR="007B0563" w:rsidRPr="00280202" w14:paraId="44F87F39" w14:textId="77777777" w:rsidTr="00D15223">
        <w:trPr>
          <w:trHeight w:val="282"/>
        </w:trPr>
        <w:tc>
          <w:tcPr>
            <w:tcW w:w="4219" w:type="dxa"/>
            <w:vAlign w:val="center"/>
          </w:tcPr>
          <w:p w14:paraId="6D79ADCB" w14:textId="7A563CAA" w:rsidR="007B0563" w:rsidRPr="00280202" w:rsidRDefault="007B0563" w:rsidP="00B116EC">
            <w:pPr>
              <w:contextualSpacing/>
              <w:jc w:val="right"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Indolent</w:t>
            </w:r>
          </w:p>
        </w:tc>
        <w:tc>
          <w:tcPr>
            <w:tcW w:w="1937" w:type="dxa"/>
            <w:vAlign w:val="center"/>
          </w:tcPr>
          <w:p w14:paraId="700D3A3B" w14:textId="77D1AFC8" w:rsidR="007B0563" w:rsidRPr="00280202" w:rsidRDefault="007B0563" w:rsidP="00B116EC">
            <w:pPr>
              <w:contextualSpacing/>
              <w:jc w:val="center"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4 (66.7)</w:t>
            </w:r>
          </w:p>
        </w:tc>
        <w:tc>
          <w:tcPr>
            <w:tcW w:w="1937" w:type="dxa"/>
            <w:vAlign w:val="center"/>
          </w:tcPr>
          <w:p w14:paraId="467FE271" w14:textId="42518D5B" w:rsidR="007B0563" w:rsidRPr="00280202" w:rsidRDefault="007B0563" w:rsidP="00B116EC">
            <w:pPr>
              <w:contextualSpacing/>
              <w:jc w:val="center"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1 (33.3)</w:t>
            </w:r>
          </w:p>
        </w:tc>
        <w:tc>
          <w:tcPr>
            <w:tcW w:w="1937" w:type="dxa"/>
            <w:vAlign w:val="center"/>
          </w:tcPr>
          <w:p w14:paraId="331EF061" w14:textId="4DA8C615" w:rsidR="007B0563" w:rsidRPr="00280202" w:rsidRDefault="007B0563" w:rsidP="00B116EC">
            <w:pPr>
              <w:contextualSpacing/>
              <w:jc w:val="center"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3 (100)</w:t>
            </w:r>
          </w:p>
        </w:tc>
      </w:tr>
      <w:tr w:rsidR="007B0563" w:rsidRPr="00280202" w14:paraId="5E080D77" w14:textId="77777777" w:rsidTr="00D15223">
        <w:trPr>
          <w:trHeight w:val="282"/>
        </w:trPr>
        <w:tc>
          <w:tcPr>
            <w:tcW w:w="4219" w:type="dxa"/>
            <w:vAlign w:val="center"/>
          </w:tcPr>
          <w:p w14:paraId="161BD2F2" w14:textId="5F24071E" w:rsidR="007B0563" w:rsidRPr="00280202" w:rsidRDefault="007B0563" w:rsidP="00B116EC">
            <w:pPr>
              <w:contextualSpacing/>
              <w:jc w:val="right"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Aggressive</w:t>
            </w:r>
          </w:p>
        </w:tc>
        <w:tc>
          <w:tcPr>
            <w:tcW w:w="1937" w:type="dxa"/>
            <w:vAlign w:val="center"/>
          </w:tcPr>
          <w:p w14:paraId="44783999" w14:textId="77777777" w:rsidR="007B0563" w:rsidRPr="00280202" w:rsidRDefault="007B0563" w:rsidP="00B116EC">
            <w:pPr>
              <w:contextualSpacing/>
              <w:jc w:val="center"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2 (33.3)</w:t>
            </w:r>
          </w:p>
        </w:tc>
        <w:tc>
          <w:tcPr>
            <w:tcW w:w="1937" w:type="dxa"/>
            <w:vAlign w:val="center"/>
          </w:tcPr>
          <w:p w14:paraId="53467873" w14:textId="77777777" w:rsidR="007B0563" w:rsidRPr="00280202" w:rsidRDefault="007B0563" w:rsidP="00B116EC">
            <w:pPr>
              <w:contextualSpacing/>
              <w:jc w:val="center"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2 (66.7)</w:t>
            </w:r>
          </w:p>
        </w:tc>
        <w:tc>
          <w:tcPr>
            <w:tcW w:w="1937" w:type="dxa"/>
            <w:vAlign w:val="center"/>
          </w:tcPr>
          <w:p w14:paraId="5187B3C2" w14:textId="77777777" w:rsidR="007B0563" w:rsidRPr="00280202" w:rsidRDefault="007B0563" w:rsidP="00B116EC">
            <w:pPr>
              <w:contextualSpacing/>
              <w:jc w:val="center"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0 (0)</w:t>
            </w:r>
          </w:p>
        </w:tc>
      </w:tr>
      <w:tr w:rsidR="007B0563" w:rsidRPr="00280202" w14:paraId="5B286B5A" w14:textId="77777777" w:rsidTr="00D15223">
        <w:trPr>
          <w:trHeight w:val="282"/>
        </w:trPr>
        <w:tc>
          <w:tcPr>
            <w:tcW w:w="4219" w:type="dxa"/>
            <w:vAlign w:val="center"/>
          </w:tcPr>
          <w:p w14:paraId="05899B5D" w14:textId="77777777" w:rsidR="007B0563" w:rsidRPr="00280202" w:rsidRDefault="007B0563" w:rsidP="00B116EC">
            <w:pPr>
              <w:contextualSpacing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ALT, U/L, median (IQR)</w:t>
            </w:r>
          </w:p>
        </w:tc>
        <w:tc>
          <w:tcPr>
            <w:tcW w:w="1937" w:type="dxa"/>
            <w:vAlign w:val="center"/>
          </w:tcPr>
          <w:p w14:paraId="0B19DF28" w14:textId="77777777" w:rsidR="007B0563" w:rsidRPr="00280202" w:rsidRDefault="007B0563" w:rsidP="00B116EC">
            <w:pPr>
              <w:contextualSpacing/>
              <w:jc w:val="center"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22.0 (12.0 – 40.0)</w:t>
            </w:r>
          </w:p>
        </w:tc>
        <w:tc>
          <w:tcPr>
            <w:tcW w:w="1937" w:type="dxa"/>
            <w:vAlign w:val="center"/>
          </w:tcPr>
          <w:p w14:paraId="7A92C6FD" w14:textId="77777777" w:rsidR="007B0563" w:rsidRPr="00280202" w:rsidRDefault="007B0563" w:rsidP="00B116EC">
            <w:pPr>
              <w:contextualSpacing/>
              <w:jc w:val="center"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15.0 (12.0 – 99.0)</w:t>
            </w:r>
          </w:p>
        </w:tc>
        <w:tc>
          <w:tcPr>
            <w:tcW w:w="1937" w:type="dxa"/>
            <w:vAlign w:val="center"/>
          </w:tcPr>
          <w:p w14:paraId="6BE8C05C" w14:textId="77777777" w:rsidR="007B0563" w:rsidRPr="00280202" w:rsidRDefault="007B0563" w:rsidP="00B116EC">
            <w:pPr>
              <w:contextualSpacing/>
              <w:jc w:val="center"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29.0 (8.0 – 40.0)</w:t>
            </w:r>
          </w:p>
        </w:tc>
      </w:tr>
      <w:tr w:rsidR="007B0563" w:rsidRPr="00280202" w14:paraId="76F41F4B" w14:textId="77777777" w:rsidTr="00D15223">
        <w:trPr>
          <w:trHeight w:val="282"/>
        </w:trPr>
        <w:tc>
          <w:tcPr>
            <w:tcW w:w="4219" w:type="dxa"/>
            <w:vAlign w:val="center"/>
          </w:tcPr>
          <w:p w14:paraId="38AB451F" w14:textId="77777777" w:rsidR="007B0563" w:rsidRPr="00280202" w:rsidRDefault="007B0563" w:rsidP="00B116EC">
            <w:pPr>
              <w:contextualSpacing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ALT, ULN, median (IQR)</w:t>
            </w:r>
          </w:p>
        </w:tc>
        <w:tc>
          <w:tcPr>
            <w:tcW w:w="1937" w:type="dxa"/>
            <w:vAlign w:val="center"/>
          </w:tcPr>
          <w:p w14:paraId="1D877F8B" w14:textId="77777777" w:rsidR="007B0563" w:rsidRPr="00280202" w:rsidRDefault="007B0563" w:rsidP="00B116EC">
            <w:pPr>
              <w:contextualSpacing/>
              <w:jc w:val="center"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0.6 (0.3 – 1.0)</w:t>
            </w:r>
          </w:p>
        </w:tc>
        <w:tc>
          <w:tcPr>
            <w:tcW w:w="1937" w:type="dxa"/>
            <w:vAlign w:val="center"/>
          </w:tcPr>
          <w:p w14:paraId="7234C3B2" w14:textId="77777777" w:rsidR="007B0563" w:rsidRPr="00280202" w:rsidRDefault="007B0563" w:rsidP="00B116EC">
            <w:pPr>
              <w:contextualSpacing/>
              <w:jc w:val="center"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0.4 (0.3 – 2.5)</w:t>
            </w:r>
          </w:p>
        </w:tc>
        <w:tc>
          <w:tcPr>
            <w:tcW w:w="1937" w:type="dxa"/>
            <w:vAlign w:val="center"/>
          </w:tcPr>
          <w:p w14:paraId="6D447973" w14:textId="77777777" w:rsidR="007B0563" w:rsidRPr="00280202" w:rsidRDefault="007B0563" w:rsidP="00B116EC">
            <w:pPr>
              <w:contextualSpacing/>
              <w:jc w:val="center"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0.7 (0.2 – 1.0)</w:t>
            </w:r>
          </w:p>
        </w:tc>
      </w:tr>
      <w:tr w:rsidR="007B0563" w:rsidRPr="00280202" w14:paraId="22A71B1B" w14:textId="77777777" w:rsidTr="00D15223">
        <w:trPr>
          <w:trHeight w:val="269"/>
        </w:trPr>
        <w:tc>
          <w:tcPr>
            <w:tcW w:w="4219" w:type="dxa"/>
            <w:vAlign w:val="center"/>
          </w:tcPr>
          <w:p w14:paraId="0E617D74" w14:textId="77777777" w:rsidR="007B0563" w:rsidRPr="00280202" w:rsidRDefault="007B0563" w:rsidP="00B116EC">
            <w:pPr>
              <w:contextualSpacing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 xml:space="preserve">Direct bilirubin </w:t>
            </w:r>
            <w:r w:rsidRPr="00280202">
              <w:rPr>
                <w:rFonts w:eastAsia="Arial"/>
                <w:vertAlign w:val="superscript"/>
                <w:lang w:val="en-GB"/>
              </w:rPr>
              <w:t>a</w:t>
            </w:r>
            <w:r w:rsidRPr="00280202">
              <w:rPr>
                <w:rFonts w:eastAsia="Arial"/>
                <w:lang w:val="en-GB"/>
              </w:rPr>
              <w:t>, µmol/L, median (IQR)</w:t>
            </w:r>
          </w:p>
        </w:tc>
        <w:tc>
          <w:tcPr>
            <w:tcW w:w="1937" w:type="dxa"/>
            <w:vAlign w:val="center"/>
          </w:tcPr>
          <w:p w14:paraId="4D1692B2" w14:textId="77777777" w:rsidR="007B0563" w:rsidRPr="00280202" w:rsidRDefault="007B0563" w:rsidP="00B116EC">
            <w:pPr>
              <w:contextualSpacing/>
              <w:jc w:val="center"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2.0 (1.5 – 5.0)</w:t>
            </w:r>
          </w:p>
        </w:tc>
        <w:tc>
          <w:tcPr>
            <w:tcW w:w="1937" w:type="dxa"/>
            <w:vAlign w:val="center"/>
          </w:tcPr>
          <w:p w14:paraId="7606A268" w14:textId="77777777" w:rsidR="007B0563" w:rsidRPr="00280202" w:rsidRDefault="007B0563" w:rsidP="00B116EC">
            <w:pPr>
              <w:contextualSpacing/>
              <w:jc w:val="center"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1.5 (1.0 – 2)</w:t>
            </w:r>
          </w:p>
        </w:tc>
        <w:tc>
          <w:tcPr>
            <w:tcW w:w="1937" w:type="dxa"/>
            <w:vAlign w:val="center"/>
          </w:tcPr>
          <w:p w14:paraId="779177A0" w14:textId="77777777" w:rsidR="007B0563" w:rsidRPr="00280202" w:rsidRDefault="007B0563" w:rsidP="00B116EC">
            <w:pPr>
              <w:contextualSpacing/>
              <w:jc w:val="center"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5.0 (2.0 – 8.0)</w:t>
            </w:r>
          </w:p>
        </w:tc>
      </w:tr>
      <w:tr w:rsidR="007B0563" w:rsidRPr="00280202" w14:paraId="5B3B6209" w14:textId="77777777" w:rsidTr="00D15223">
        <w:trPr>
          <w:trHeight w:val="282"/>
        </w:trPr>
        <w:tc>
          <w:tcPr>
            <w:tcW w:w="4219" w:type="dxa"/>
            <w:vAlign w:val="center"/>
          </w:tcPr>
          <w:p w14:paraId="7FC79686" w14:textId="77777777" w:rsidR="007B0563" w:rsidRPr="00280202" w:rsidRDefault="007B0563" w:rsidP="00B116EC">
            <w:pPr>
              <w:contextualSpacing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 xml:space="preserve">Total bilirubin </w:t>
            </w:r>
            <w:r w:rsidRPr="00280202">
              <w:rPr>
                <w:rFonts w:eastAsia="Arial"/>
                <w:vertAlign w:val="superscript"/>
                <w:lang w:val="en-GB"/>
              </w:rPr>
              <w:t>a</w:t>
            </w:r>
            <w:r w:rsidRPr="00280202">
              <w:rPr>
                <w:rFonts w:eastAsia="Arial"/>
                <w:lang w:val="en-GB"/>
              </w:rPr>
              <w:t>, µmol/L, median (IQR)</w:t>
            </w:r>
          </w:p>
        </w:tc>
        <w:tc>
          <w:tcPr>
            <w:tcW w:w="1937" w:type="dxa"/>
            <w:vAlign w:val="center"/>
          </w:tcPr>
          <w:p w14:paraId="26E689F8" w14:textId="77777777" w:rsidR="007B0563" w:rsidRPr="00280202" w:rsidRDefault="007B0563" w:rsidP="00B116EC">
            <w:pPr>
              <w:contextualSpacing/>
              <w:jc w:val="center"/>
              <w:rPr>
                <w:rFonts w:eastAsia="Arial"/>
              </w:rPr>
            </w:pPr>
            <w:r w:rsidRPr="00280202">
              <w:rPr>
                <w:rFonts w:eastAsia="Arial"/>
              </w:rPr>
              <w:t>6.0 (4.0 – 6.0)</w:t>
            </w:r>
          </w:p>
        </w:tc>
        <w:tc>
          <w:tcPr>
            <w:tcW w:w="1937" w:type="dxa"/>
            <w:vAlign w:val="center"/>
          </w:tcPr>
          <w:p w14:paraId="7547A929" w14:textId="77777777" w:rsidR="007B0563" w:rsidRPr="00280202" w:rsidRDefault="007B0563" w:rsidP="00B116EC">
            <w:pPr>
              <w:contextualSpacing/>
              <w:jc w:val="center"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6.0 (6.0 – 6.0)</w:t>
            </w:r>
          </w:p>
        </w:tc>
        <w:tc>
          <w:tcPr>
            <w:tcW w:w="1937" w:type="dxa"/>
            <w:vAlign w:val="center"/>
          </w:tcPr>
          <w:p w14:paraId="59318154" w14:textId="77777777" w:rsidR="007B0563" w:rsidRPr="00280202" w:rsidRDefault="007B0563" w:rsidP="00B116EC">
            <w:pPr>
              <w:contextualSpacing/>
              <w:jc w:val="center"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4.0 (4.0 – 24.0)</w:t>
            </w:r>
          </w:p>
        </w:tc>
      </w:tr>
      <w:tr w:rsidR="007B0563" w:rsidRPr="00280202" w14:paraId="1D2B886E" w14:textId="77777777" w:rsidTr="0032346B">
        <w:trPr>
          <w:trHeight w:val="282"/>
        </w:trPr>
        <w:tc>
          <w:tcPr>
            <w:tcW w:w="4219" w:type="dxa"/>
            <w:tcBorders>
              <w:bottom w:val="single" w:sz="4" w:space="0" w:color="auto"/>
            </w:tcBorders>
            <w:vAlign w:val="center"/>
          </w:tcPr>
          <w:p w14:paraId="102CCA0A" w14:textId="77777777" w:rsidR="007B0563" w:rsidRPr="00280202" w:rsidRDefault="007B0563" w:rsidP="00B116EC">
            <w:pPr>
              <w:contextualSpacing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Creatinine, µmol/L, median (IQR)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vAlign w:val="center"/>
          </w:tcPr>
          <w:p w14:paraId="214FA226" w14:textId="77777777" w:rsidR="007B0563" w:rsidRPr="00280202" w:rsidRDefault="007B0563" w:rsidP="00B116EC">
            <w:pPr>
              <w:contextualSpacing/>
              <w:jc w:val="center"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65.0 (56.0 – 84.0)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vAlign w:val="center"/>
          </w:tcPr>
          <w:p w14:paraId="070C4E58" w14:textId="77777777" w:rsidR="007B0563" w:rsidRPr="00280202" w:rsidRDefault="007B0563" w:rsidP="00B116EC">
            <w:pPr>
              <w:contextualSpacing/>
              <w:jc w:val="center"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56.0 (32.0 – 84.0)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vAlign w:val="center"/>
          </w:tcPr>
          <w:p w14:paraId="7E2644D5" w14:textId="77777777" w:rsidR="007B0563" w:rsidRPr="00280202" w:rsidRDefault="007B0563" w:rsidP="00B116EC">
            <w:pPr>
              <w:contextualSpacing/>
              <w:jc w:val="center"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66.0 (64.0 – 90.0)</w:t>
            </w:r>
          </w:p>
        </w:tc>
      </w:tr>
      <w:tr w:rsidR="007B0563" w:rsidRPr="00280202" w14:paraId="5E090A98" w14:textId="77777777" w:rsidTr="009E0D85">
        <w:trPr>
          <w:trHeight w:val="282"/>
        </w:trPr>
        <w:tc>
          <w:tcPr>
            <w:tcW w:w="4219" w:type="dxa"/>
            <w:vAlign w:val="center"/>
          </w:tcPr>
          <w:p w14:paraId="2A1DB0EA" w14:textId="77777777" w:rsidR="007B0563" w:rsidRPr="00280202" w:rsidRDefault="007B0563" w:rsidP="00B116EC">
            <w:pPr>
              <w:contextualSpacing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anti-HBs positive, n (%)</w:t>
            </w:r>
          </w:p>
        </w:tc>
        <w:tc>
          <w:tcPr>
            <w:tcW w:w="1937" w:type="dxa"/>
            <w:vAlign w:val="center"/>
          </w:tcPr>
          <w:p w14:paraId="5018C963" w14:textId="77777777" w:rsidR="007B0563" w:rsidRPr="00280202" w:rsidRDefault="007B0563" w:rsidP="00B116EC">
            <w:pPr>
              <w:contextualSpacing/>
              <w:jc w:val="center"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6 (100)</w:t>
            </w:r>
          </w:p>
        </w:tc>
        <w:tc>
          <w:tcPr>
            <w:tcW w:w="1937" w:type="dxa"/>
            <w:vAlign w:val="center"/>
          </w:tcPr>
          <w:p w14:paraId="61F2C6A3" w14:textId="77777777" w:rsidR="007B0563" w:rsidRPr="00280202" w:rsidRDefault="007B0563" w:rsidP="00B116EC">
            <w:pPr>
              <w:contextualSpacing/>
              <w:jc w:val="center"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3 (100)</w:t>
            </w:r>
          </w:p>
        </w:tc>
        <w:tc>
          <w:tcPr>
            <w:tcW w:w="1937" w:type="dxa"/>
            <w:vAlign w:val="center"/>
          </w:tcPr>
          <w:p w14:paraId="39BB35BB" w14:textId="77777777" w:rsidR="007B0563" w:rsidRPr="00280202" w:rsidRDefault="007B0563" w:rsidP="00B116EC">
            <w:pPr>
              <w:contextualSpacing/>
              <w:jc w:val="center"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3 (100)</w:t>
            </w:r>
          </w:p>
        </w:tc>
      </w:tr>
      <w:tr w:rsidR="00BC30AF" w:rsidRPr="00280202" w14:paraId="207E2C38" w14:textId="77777777" w:rsidTr="0032346B">
        <w:trPr>
          <w:trHeight w:val="282"/>
        </w:trPr>
        <w:tc>
          <w:tcPr>
            <w:tcW w:w="4219" w:type="dxa"/>
            <w:tcBorders>
              <w:bottom w:val="single" w:sz="4" w:space="0" w:color="auto"/>
            </w:tcBorders>
            <w:vAlign w:val="center"/>
          </w:tcPr>
          <w:p w14:paraId="7520BBA3" w14:textId="4CEDACF6" w:rsidR="00BC30AF" w:rsidRPr="00280202" w:rsidRDefault="00BC30AF" w:rsidP="00B116EC">
            <w:pPr>
              <w:contextualSpacing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HBV DNA detectable, n (%)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vAlign w:val="center"/>
          </w:tcPr>
          <w:p w14:paraId="03CB5A66" w14:textId="371DF893" w:rsidR="00BC30AF" w:rsidRPr="00280202" w:rsidRDefault="00717750" w:rsidP="00B116EC">
            <w:pPr>
              <w:contextualSpacing/>
              <w:jc w:val="center"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1 (16.7)</w:t>
            </w:r>
            <w:r w:rsidR="00515181" w:rsidRPr="00280202">
              <w:rPr>
                <w:rFonts w:eastAsia="Arial"/>
                <w:lang w:val="en-GB"/>
              </w:rPr>
              <w:t xml:space="preserve"> </w:t>
            </w:r>
            <w:r w:rsidR="00515181" w:rsidRPr="00280202">
              <w:rPr>
                <w:rFonts w:eastAsia="Arial"/>
                <w:vertAlign w:val="superscript"/>
                <w:lang w:val="en-GB"/>
              </w:rPr>
              <w:t>b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vAlign w:val="center"/>
          </w:tcPr>
          <w:p w14:paraId="2B57AA09" w14:textId="4995E3AC" w:rsidR="00BC30AF" w:rsidRPr="00280202" w:rsidRDefault="00E66A7D" w:rsidP="00B116EC">
            <w:pPr>
              <w:contextualSpacing/>
              <w:jc w:val="center"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1 (33.3)</w:t>
            </w:r>
            <w:r w:rsidR="00515181" w:rsidRPr="00280202">
              <w:rPr>
                <w:rFonts w:eastAsia="Arial"/>
                <w:lang w:val="en-GB"/>
              </w:rPr>
              <w:t xml:space="preserve"> </w:t>
            </w:r>
            <w:r w:rsidR="00515181" w:rsidRPr="00280202">
              <w:rPr>
                <w:rFonts w:eastAsia="Arial"/>
                <w:vertAlign w:val="superscript"/>
                <w:lang w:val="en-GB"/>
              </w:rPr>
              <w:t>b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vAlign w:val="center"/>
          </w:tcPr>
          <w:p w14:paraId="5D22F0D6" w14:textId="64A42408" w:rsidR="00BC30AF" w:rsidRPr="00280202" w:rsidRDefault="00E66A7D" w:rsidP="00B116EC">
            <w:pPr>
              <w:contextualSpacing/>
              <w:jc w:val="center"/>
              <w:rPr>
                <w:rFonts w:eastAsia="Arial"/>
                <w:lang w:val="en-GB"/>
              </w:rPr>
            </w:pPr>
            <w:r w:rsidRPr="00280202">
              <w:rPr>
                <w:rFonts w:eastAsia="Arial"/>
                <w:lang w:val="en-GB"/>
              </w:rPr>
              <w:t>0 (0)</w:t>
            </w:r>
          </w:p>
        </w:tc>
      </w:tr>
    </w:tbl>
    <w:p w14:paraId="1BE843E2" w14:textId="77777777" w:rsidR="00887724" w:rsidRPr="00280202" w:rsidRDefault="00887724" w:rsidP="00B116EC">
      <w:pPr>
        <w:contextualSpacing/>
        <w:rPr>
          <w:rFonts w:eastAsia="Arial"/>
          <w:lang w:val="en-GB"/>
        </w:rPr>
      </w:pPr>
    </w:p>
    <w:p w14:paraId="388106B3" w14:textId="77777777" w:rsidR="00887724" w:rsidRPr="00280202" w:rsidRDefault="00887724" w:rsidP="00B116EC">
      <w:pPr>
        <w:contextualSpacing/>
        <w:rPr>
          <w:rFonts w:eastAsia="Arial"/>
          <w:lang w:val="en-GB"/>
        </w:rPr>
      </w:pPr>
      <w:r w:rsidRPr="00280202">
        <w:rPr>
          <w:rFonts w:eastAsia="Arial"/>
          <w:vertAlign w:val="superscript"/>
          <w:lang w:val="en-GB"/>
        </w:rPr>
        <w:t>a</w:t>
      </w:r>
      <w:r w:rsidRPr="00280202">
        <w:rPr>
          <w:rFonts w:eastAsia="Arial"/>
          <w:lang w:val="en-GB"/>
        </w:rPr>
        <w:t xml:space="preserve"> Direct bilirubin was missing for 2 patients, and total bilirubin was missing for 1 patient.</w:t>
      </w:r>
    </w:p>
    <w:p w14:paraId="1503956F" w14:textId="77777777" w:rsidR="0092773E" w:rsidRPr="00280202" w:rsidRDefault="0092773E" w:rsidP="00B116EC">
      <w:pPr>
        <w:contextualSpacing/>
        <w:rPr>
          <w:rFonts w:eastAsia="Arial"/>
          <w:lang w:val="en-GB"/>
        </w:rPr>
      </w:pPr>
      <w:r w:rsidRPr="00280202">
        <w:rPr>
          <w:rFonts w:eastAsia="Arial"/>
          <w:vertAlign w:val="superscript"/>
          <w:lang w:val="en-GB"/>
        </w:rPr>
        <w:t xml:space="preserve">b </w:t>
      </w:r>
      <w:r w:rsidRPr="00280202">
        <w:rPr>
          <w:rFonts w:eastAsia="Arial"/>
          <w:lang w:val="en-GB"/>
        </w:rPr>
        <w:t>Quantitative HBV DNA at baseline was 4,260 IU/mL for this patient.</w:t>
      </w:r>
    </w:p>
    <w:p w14:paraId="48EAD373" w14:textId="77777777" w:rsidR="00887724" w:rsidRPr="00280202" w:rsidRDefault="00887724" w:rsidP="00B116EC">
      <w:pPr>
        <w:contextualSpacing/>
        <w:rPr>
          <w:rFonts w:eastAsia="Arial"/>
          <w:lang w:val="en-GB"/>
        </w:rPr>
      </w:pPr>
    </w:p>
    <w:p w14:paraId="73BEB51F" w14:textId="77777777" w:rsidR="00887724" w:rsidRPr="00280202" w:rsidRDefault="00887724" w:rsidP="00B116EC">
      <w:pPr>
        <w:contextualSpacing/>
        <w:rPr>
          <w:rFonts w:eastAsia="Arial"/>
          <w:lang w:val="en-GB"/>
        </w:rPr>
      </w:pPr>
      <w:r w:rsidRPr="00280202">
        <w:rPr>
          <w:rFonts w:eastAsia="Arial"/>
          <w:lang w:val="en-GB"/>
        </w:rPr>
        <w:t>ALT, Alanine aminotransferase; IQR, Interquartile range; SD, Standard deviation; TAF, Tenofovir alafenamide; ULN, Upper limit of normal.</w:t>
      </w:r>
    </w:p>
    <w:p w14:paraId="719908FA" w14:textId="77777777" w:rsidR="0073140F" w:rsidRPr="00280202" w:rsidRDefault="0073140F" w:rsidP="00B116EC">
      <w:pPr>
        <w:contextualSpacing/>
        <w:rPr>
          <w:rFonts w:eastAsia="Arial"/>
          <w:lang w:val="en-GB"/>
        </w:rPr>
      </w:pPr>
    </w:p>
    <w:p w14:paraId="6E4DC999" w14:textId="77777777" w:rsidR="003A0302" w:rsidRPr="00280202" w:rsidRDefault="003A0302" w:rsidP="00B116EC">
      <w:pPr>
        <w:contextualSpacing/>
        <w:rPr>
          <w:rFonts w:eastAsia="Arial"/>
          <w:lang w:val="en-GB"/>
        </w:rPr>
      </w:pPr>
    </w:p>
    <w:p w14:paraId="4C53B563" w14:textId="77777777" w:rsidR="003A0302" w:rsidRPr="00280202" w:rsidRDefault="003A0302" w:rsidP="00B116EC">
      <w:pPr>
        <w:contextualSpacing/>
        <w:rPr>
          <w:rFonts w:eastAsia="Arial"/>
          <w:lang w:val="en-GB"/>
        </w:rPr>
      </w:pPr>
    </w:p>
    <w:p w14:paraId="58E9D9D7" w14:textId="77777777" w:rsidR="003A0302" w:rsidRPr="00280202" w:rsidRDefault="003A0302" w:rsidP="00B116EC">
      <w:pPr>
        <w:contextualSpacing/>
        <w:rPr>
          <w:rFonts w:eastAsia="Arial"/>
          <w:lang w:val="en-GB"/>
        </w:rPr>
      </w:pPr>
    </w:p>
    <w:p w14:paraId="06260C41" w14:textId="77777777" w:rsidR="003A0302" w:rsidRPr="00280202" w:rsidRDefault="003A0302" w:rsidP="00B116EC">
      <w:pPr>
        <w:contextualSpacing/>
        <w:rPr>
          <w:rFonts w:eastAsia="Arial"/>
          <w:lang w:val="en-GB"/>
        </w:rPr>
      </w:pPr>
    </w:p>
    <w:p w14:paraId="26C9D0BE" w14:textId="77777777" w:rsidR="003A0302" w:rsidRPr="00280202" w:rsidRDefault="003A0302" w:rsidP="00B116EC">
      <w:pPr>
        <w:contextualSpacing/>
        <w:rPr>
          <w:rFonts w:eastAsia="Arial"/>
          <w:lang w:val="en-GB"/>
        </w:rPr>
      </w:pPr>
    </w:p>
    <w:p w14:paraId="3D24D82F" w14:textId="77777777" w:rsidR="003A0302" w:rsidRPr="00280202" w:rsidRDefault="003A0302" w:rsidP="00B116EC">
      <w:pPr>
        <w:contextualSpacing/>
        <w:rPr>
          <w:rFonts w:eastAsia="Arial"/>
          <w:lang w:val="en-GB"/>
        </w:rPr>
      </w:pPr>
    </w:p>
    <w:p w14:paraId="4187DB9D" w14:textId="77777777" w:rsidR="003A0302" w:rsidRPr="00280202" w:rsidRDefault="003A0302" w:rsidP="00B116EC">
      <w:pPr>
        <w:contextualSpacing/>
        <w:rPr>
          <w:rFonts w:eastAsia="Arial"/>
          <w:lang w:val="en-GB"/>
        </w:rPr>
      </w:pPr>
    </w:p>
    <w:p w14:paraId="017287E6" w14:textId="77777777" w:rsidR="003A0302" w:rsidRPr="00280202" w:rsidRDefault="003A0302" w:rsidP="00B116EC">
      <w:pPr>
        <w:contextualSpacing/>
        <w:rPr>
          <w:rFonts w:eastAsia="Arial"/>
          <w:lang w:val="en-GB"/>
        </w:rPr>
      </w:pPr>
    </w:p>
    <w:p w14:paraId="6415AEFE" w14:textId="77777777" w:rsidR="003A0302" w:rsidRPr="00280202" w:rsidRDefault="003A0302" w:rsidP="00B116EC">
      <w:pPr>
        <w:contextualSpacing/>
        <w:rPr>
          <w:rFonts w:eastAsia="Arial"/>
          <w:lang w:val="en-GB"/>
        </w:rPr>
      </w:pPr>
    </w:p>
    <w:p w14:paraId="773BB279" w14:textId="77777777" w:rsidR="003A0302" w:rsidRPr="00280202" w:rsidRDefault="003A0302" w:rsidP="00B116EC">
      <w:pPr>
        <w:contextualSpacing/>
        <w:rPr>
          <w:rFonts w:eastAsia="Arial"/>
          <w:lang w:val="en-GB"/>
        </w:rPr>
      </w:pPr>
    </w:p>
    <w:p w14:paraId="0C2865A4" w14:textId="77777777" w:rsidR="000E45D0" w:rsidRPr="00280202" w:rsidRDefault="000E45D0" w:rsidP="00B116EC">
      <w:pPr>
        <w:contextualSpacing/>
        <w:rPr>
          <w:rFonts w:eastAsia="Arial"/>
          <w:lang w:val="en-GB"/>
        </w:rPr>
      </w:pPr>
    </w:p>
    <w:p w14:paraId="0BC36DC5" w14:textId="77777777" w:rsidR="00483E6F" w:rsidRPr="00280202" w:rsidRDefault="00483E6F" w:rsidP="00B116EC">
      <w:pPr>
        <w:contextualSpacing/>
        <w:rPr>
          <w:rFonts w:eastAsia="Arial"/>
          <w:lang w:val="en-GB"/>
        </w:rPr>
      </w:pPr>
    </w:p>
    <w:p w14:paraId="60B4BD2A" w14:textId="138AED63" w:rsidR="000E45D0" w:rsidRPr="00280202" w:rsidRDefault="00BF1B90" w:rsidP="00B116EC">
      <w:pPr>
        <w:contextualSpacing/>
        <w:rPr>
          <w:b/>
          <w:bCs/>
        </w:rPr>
      </w:pPr>
      <w:r w:rsidRPr="00280202">
        <w:rPr>
          <w:b/>
          <w:bCs/>
          <w:noProof/>
        </w:rPr>
        <w:lastRenderedPageBreak/>
        <w:drawing>
          <wp:inline distT="0" distB="0" distL="0" distR="0" wp14:anchorId="466C373D" wp14:editId="70590D40">
            <wp:extent cx="4747260" cy="5696712"/>
            <wp:effectExtent l="0" t="0" r="0" b="0"/>
            <wp:docPr id="4531417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0038" cy="5700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C9D37F" w14:textId="77777777" w:rsidR="000E45D0" w:rsidRPr="00280202" w:rsidRDefault="000E45D0" w:rsidP="00B116EC">
      <w:pPr>
        <w:contextualSpacing/>
        <w:rPr>
          <w:b/>
          <w:bCs/>
        </w:rPr>
      </w:pPr>
      <w:r w:rsidRPr="00280202">
        <w:rPr>
          <w:b/>
          <w:bCs/>
        </w:rPr>
        <w:t>Supplemental Figure 1. Creatinine levels by arm.</w:t>
      </w:r>
    </w:p>
    <w:p w14:paraId="46E49BA1" w14:textId="77777777" w:rsidR="000E45D0" w:rsidRPr="00280202" w:rsidRDefault="000E45D0" w:rsidP="00B116EC">
      <w:pPr>
        <w:contextualSpacing/>
        <w:rPr>
          <w:rFonts w:eastAsia="Arial"/>
          <w:lang w:val="en-GB"/>
        </w:rPr>
      </w:pPr>
      <w:r w:rsidRPr="00280202">
        <w:rPr>
          <w:rFonts w:eastAsia="Arial"/>
          <w:lang w:val="en-GB"/>
        </w:rPr>
        <w:t>HBsAg, Hepatitis B surface antigen; HBV, Hepatitis B virus; TAF, Tenofovir alafenamide.</w:t>
      </w:r>
    </w:p>
    <w:p w14:paraId="391E6640" w14:textId="77777777" w:rsidR="000E45D0" w:rsidRPr="00280202" w:rsidRDefault="000E45D0" w:rsidP="00B116EC">
      <w:pPr>
        <w:contextualSpacing/>
        <w:rPr>
          <w:rFonts w:eastAsia="Arial"/>
          <w:lang w:val="en-GB"/>
        </w:rPr>
      </w:pPr>
    </w:p>
    <w:p w14:paraId="65264D57" w14:textId="77777777" w:rsidR="00771B4F" w:rsidRPr="00280202" w:rsidRDefault="00771B4F" w:rsidP="00B116EC">
      <w:pPr>
        <w:contextualSpacing/>
      </w:pPr>
      <w:r w:rsidRPr="00280202">
        <w:rPr>
          <w:noProof/>
        </w:rPr>
        <w:lastRenderedPageBreak/>
        <w:drawing>
          <wp:inline distT="0" distB="0" distL="0" distR="0" wp14:anchorId="1B2491D4" wp14:editId="64FB21E5">
            <wp:extent cx="5943600" cy="5283200"/>
            <wp:effectExtent l="0" t="0" r="0" b="0"/>
            <wp:docPr id="668420924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8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71E990" w14:textId="0427A209" w:rsidR="00771B4F" w:rsidRPr="00280202" w:rsidRDefault="00022AB5" w:rsidP="00B116EC">
      <w:pPr>
        <w:contextualSpacing/>
        <w:rPr>
          <w:b/>
          <w:bCs/>
        </w:rPr>
      </w:pPr>
      <w:r w:rsidRPr="00280202">
        <w:rPr>
          <w:b/>
          <w:bCs/>
        </w:rPr>
        <w:t xml:space="preserve">Supplemental </w:t>
      </w:r>
      <w:r w:rsidR="00771B4F" w:rsidRPr="00280202">
        <w:rPr>
          <w:b/>
          <w:bCs/>
        </w:rPr>
        <w:t xml:space="preserve">Figure </w:t>
      </w:r>
      <w:r w:rsidRPr="00280202">
        <w:rPr>
          <w:b/>
          <w:bCs/>
        </w:rPr>
        <w:t>2</w:t>
      </w:r>
      <w:r w:rsidR="00771B4F" w:rsidRPr="00280202">
        <w:rPr>
          <w:b/>
          <w:bCs/>
        </w:rPr>
        <w:t>. Quantitative HBV DNA levels by arm and lymphoma type.</w:t>
      </w:r>
    </w:p>
    <w:p w14:paraId="7219DC73" w14:textId="77777777" w:rsidR="00771B4F" w:rsidRPr="00280202" w:rsidRDefault="00771B4F" w:rsidP="00B116EC">
      <w:pPr>
        <w:contextualSpacing/>
        <w:rPr>
          <w:rFonts w:eastAsia="Arial"/>
          <w:lang w:val="en-GB"/>
        </w:rPr>
      </w:pPr>
      <w:r w:rsidRPr="00280202">
        <w:rPr>
          <w:rFonts w:eastAsia="Arial"/>
          <w:lang w:val="en-GB"/>
        </w:rPr>
        <w:t>HBsAg, Hepatitis B surface antigen; HBV, Hepatitis B virus; TAF, Tenofovir alafenamide.</w:t>
      </w:r>
    </w:p>
    <w:p w14:paraId="652B2F3F" w14:textId="77777777" w:rsidR="00771B4F" w:rsidRPr="00280202" w:rsidRDefault="00771B4F" w:rsidP="00B116EC"/>
    <w:p w14:paraId="44C06D50" w14:textId="77777777" w:rsidR="00771B4F" w:rsidRPr="00280202" w:rsidRDefault="00771B4F" w:rsidP="00B116EC"/>
    <w:p w14:paraId="252E5F58" w14:textId="77777777" w:rsidR="00771B4F" w:rsidRPr="00280202" w:rsidRDefault="00771B4F" w:rsidP="00B116EC"/>
    <w:p w14:paraId="7F0C7F2B" w14:textId="77777777" w:rsidR="00771B4F" w:rsidRPr="00280202" w:rsidRDefault="00771B4F" w:rsidP="00B116EC"/>
    <w:p w14:paraId="1D778A69" w14:textId="77777777" w:rsidR="00771B4F" w:rsidRPr="00280202" w:rsidRDefault="00771B4F" w:rsidP="00B116EC"/>
    <w:p w14:paraId="0E05A64E" w14:textId="77777777" w:rsidR="00771B4F" w:rsidRPr="00280202" w:rsidRDefault="00771B4F" w:rsidP="00B116EC"/>
    <w:p w14:paraId="09C9AEBE" w14:textId="77777777" w:rsidR="00771B4F" w:rsidRPr="00280202" w:rsidRDefault="00771B4F" w:rsidP="00B116EC"/>
    <w:p w14:paraId="19416F8A" w14:textId="77777777" w:rsidR="00771B4F" w:rsidRPr="00280202" w:rsidRDefault="00771B4F" w:rsidP="00B116EC"/>
    <w:p w14:paraId="7E60C3AA" w14:textId="77777777" w:rsidR="00771B4F" w:rsidRPr="00280202" w:rsidRDefault="00771B4F" w:rsidP="00B116EC"/>
    <w:p w14:paraId="613F5C59" w14:textId="77777777" w:rsidR="00771B4F" w:rsidRPr="00280202" w:rsidRDefault="00771B4F" w:rsidP="00B116EC">
      <w:pPr>
        <w:contextualSpacing/>
        <w:rPr>
          <w:b/>
          <w:bCs/>
        </w:rPr>
      </w:pPr>
      <w:r w:rsidRPr="00280202">
        <w:rPr>
          <w:b/>
          <w:bCs/>
          <w:noProof/>
        </w:rPr>
        <w:lastRenderedPageBreak/>
        <w:drawing>
          <wp:inline distT="0" distB="0" distL="0" distR="0" wp14:anchorId="11502AA8" wp14:editId="4B81280D">
            <wp:extent cx="5943600" cy="5283200"/>
            <wp:effectExtent l="0" t="0" r="0" b="0"/>
            <wp:docPr id="758874238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8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C6AB75" w14:textId="17873F13" w:rsidR="00771B4F" w:rsidRPr="00280202" w:rsidRDefault="00022AB5" w:rsidP="00B116EC">
      <w:pPr>
        <w:contextualSpacing/>
        <w:rPr>
          <w:b/>
          <w:bCs/>
        </w:rPr>
      </w:pPr>
      <w:r w:rsidRPr="00280202">
        <w:rPr>
          <w:b/>
          <w:bCs/>
        </w:rPr>
        <w:t xml:space="preserve">Supplemental </w:t>
      </w:r>
      <w:r w:rsidR="00771B4F" w:rsidRPr="00280202">
        <w:rPr>
          <w:b/>
          <w:bCs/>
        </w:rPr>
        <w:t xml:space="preserve">Figure </w:t>
      </w:r>
      <w:r w:rsidRPr="00280202">
        <w:rPr>
          <w:b/>
          <w:bCs/>
        </w:rPr>
        <w:t>3</w:t>
      </w:r>
      <w:r w:rsidR="00771B4F" w:rsidRPr="00280202">
        <w:rPr>
          <w:b/>
          <w:bCs/>
        </w:rPr>
        <w:t>. ALT levels by arm and lymphoma type.</w:t>
      </w:r>
    </w:p>
    <w:p w14:paraId="1EAC7B47" w14:textId="77777777" w:rsidR="00771B4F" w:rsidRPr="00280202" w:rsidRDefault="00771B4F" w:rsidP="00B116EC">
      <w:pPr>
        <w:contextualSpacing/>
        <w:rPr>
          <w:rFonts w:eastAsia="Arial"/>
          <w:lang w:val="en-GB"/>
        </w:rPr>
      </w:pPr>
      <w:r w:rsidRPr="00280202">
        <w:rPr>
          <w:rFonts w:eastAsia="Arial"/>
          <w:lang w:val="en-GB"/>
        </w:rPr>
        <w:t>ALT, Alanine aminotransferase; HBsAg, Hepatitis B surface antigen; HBV, Hepatitis B virus; TAF, Tenofovir alafenamide.</w:t>
      </w:r>
    </w:p>
    <w:p w14:paraId="5A02091D" w14:textId="77777777" w:rsidR="00771B4F" w:rsidRPr="00280202" w:rsidRDefault="00771B4F" w:rsidP="00B116EC">
      <w:pPr>
        <w:contextualSpacing/>
        <w:rPr>
          <w:noProof/>
        </w:rPr>
      </w:pPr>
      <w:r w:rsidRPr="00280202">
        <w:rPr>
          <w:noProof/>
        </w:rPr>
        <w:t xml:space="preserve"> </w:t>
      </w:r>
    </w:p>
    <w:p w14:paraId="2A858E67" w14:textId="77777777" w:rsidR="000E45D0" w:rsidRPr="00280202" w:rsidRDefault="000E45D0" w:rsidP="00B116EC">
      <w:pPr>
        <w:contextualSpacing/>
        <w:rPr>
          <w:rFonts w:eastAsia="Arial"/>
          <w:lang w:val="en-GB"/>
        </w:rPr>
      </w:pPr>
    </w:p>
    <w:sectPr w:rsidR="000E45D0" w:rsidRPr="002802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68D"/>
    <w:rsid w:val="00000006"/>
    <w:rsid w:val="00000026"/>
    <w:rsid w:val="00000DA5"/>
    <w:rsid w:val="00015288"/>
    <w:rsid w:val="00016D3D"/>
    <w:rsid w:val="00022AB5"/>
    <w:rsid w:val="000338FB"/>
    <w:rsid w:val="00035212"/>
    <w:rsid w:val="000513FA"/>
    <w:rsid w:val="000528B2"/>
    <w:rsid w:val="000553D4"/>
    <w:rsid w:val="00066354"/>
    <w:rsid w:val="00073A09"/>
    <w:rsid w:val="00076439"/>
    <w:rsid w:val="00087D75"/>
    <w:rsid w:val="000A6C54"/>
    <w:rsid w:val="000B6431"/>
    <w:rsid w:val="000C4C51"/>
    <w:rsid w:val="000C6C97"/>
    <w:rsid w:val="000C78A5"/>
    <w:rsid w:val="000D1282"/>
    <w:rsid w:val="000D505B"/>
    <w:rsid w:val="000E45D0"/>
    <w:rsid w:val="00114ED3"/>
    <w:rsid w:val="00122404"/>
    <w:rsid w:val="00124E46"/>
    <w:rsid w:val="00126817"/>
    <w:rsid w:val="00142E9E"/>
    <w:rsid w:val="00157535"/>
    <w:rsid w:val="00163230"/>
    <w:rsid w:val="00172B91"/>
    <w:rsid w:val="00175DF0"/>
    <w:rsid w:val="00180969"/>
    <w:rsid w:val="00180B4A"/>
    <w:rsid w:val="0018701B"/>
    <w:rsid w:val="001900E0"/>
    <w:rsid w:val="0019289D"/>
    <w:rsid w:val="00193856"/>
    <w:rsid w:val="00194924"/>
    <w:rsid w:val="001A39E4"/>
    <w:rsid w:val="001A5F18"/>
    <w:rsid w:val="001B3B65"/>
    <w:rsid w:val="001D1022"/>
    <w:rsid w:val="001E2F70"/>
    <w:rsid w:val="001E3BFA"/>
    <w:rsid w:val="00202767"/>
    <w:rsid w:val="00207816"/>
    <w:rsid w:val="00211787"/>
    <w:rsid w:val="0021248B"/>
    <w:rsid w:val="002213BF"/>
    <w:rsid w:val="002254E5"/>
    <w:rsid w:val="002270A5"/>
    <w:rsid w:val="00227B7D"/>
    <w:rsid w:val="002348B5"/>
    <w:rsid w:val="00236370"/>
    <w:rsid w:val="00252F47"/>
    <w:rsid w:val="0026273D"/>
    <w:rsid w:val="002724F9"/>
    <w:rsid w:val="00272DFC"/>
    <w:rsid w:val="00272EC4"/>
    <w:rsid w:val="00274561"/>
    <w:rsid w:val="00280202"/>
    <w:rsid w:val="00281D61"/>
    <w:rsid w:val="00287726"/>
    <w:rsid w:val="002A73F5"/>
    <w:rsid w:val="002A7BE0"/>
    <w:rsid w:val="002B17C1"/>
    <w:rsid w:val="002B5770"/>
    <w:rsid w:val="002B6AA8"/>
    <w:rsid w:val="002D79C2"/>
    <w:rsid w:val="002E255F"/>
    <w:rsid w:val="002E7141"/>
    <w:rsid w:val="002E71BF"/>
    <w:rsid w:val="003215E7"/>
    <w:rsid w:val="0032346B"/>
    <w:rsid w:val="00325BA1"/>
    <w:rsid w:val="00334F95"/>
    <w:rsid w:val="00340987"/>
    <w:rsid w:val="003547A2"/>
    <w:rsid w:val="00354B59"/>
    <w:rsid w:val="0036163C"/>
    <w:rsid w:val="00372D72"/>
    <w:rsid w:val="003A0302"/>
    <w:rsid w:val="003A1290"/>
    <w:rsid w:val="003A1BB6"/>
    <w:rsid w:val="003A459B"/>
    <w:rsid w:val="003C1CF0"/>
    <w:rsid w:val="003D370E"/>
    <w:rsid w:val="003F42E2"/>
    <w:rsid w:val="003F4B4B"/>
    <w:rsid w:val="003F59F5"/>
    <w:rsid w:val="004001DE"/>
    <w:rsid w:val="00412DB6"/>
    <w:rsid w:val="00417D69"/>
    <w:rsid w:val="00422255"/>
    <w:rsid w:val="00427431"/>
    <w:rsid w:val="004318CA"/>
    <w:rsid w:val="00434AAD"/>
    <w:rsid w:val="004363D0"/>
    <w:rsid w:val="0044301C"/>
    <w:rsid w:val="00446B73"/>
    <w:rsid w:val="004804EB"/>
    <w:rsid w:val="00483E6F"/>
    <w:rsid w:val="00491495"/>
    <w:rsid w:val="004A18A9"/>
    <w:rsid w:val="004A667E"/>
    <w:rsid w:val="004B1FE8"/>
    <w:rsid w:val="004E1F9E"/>
    <w:rsid w:val="004E7036"/>
    <w:rsid w:val="004E7FBE"/>
    <w:rsid w:val="004F50A5"/>
    <w:rsid w:val="00514101"/>
    <w:rsid w:val="00515181"/>
    <w:rsid w:val="005154C4"/>
    <w:rsid w:val="00531DF3"/>
    <w:rsid w:val="00537B5F"/>
    <w:rsid w:val="00540E79"/>
    <w:rsid w:val="00554A67"/>
    <w:rsid w:val="00573720"/>
    <w:rsid w:val="00584187"/>
    <w:rsid w:val="005A356A"/>
    <w:rsid w:val="005A6A79"/>
    <w:rsid w:val="005C2FC8"/>
    <w:rsid w:val="005C7B55"/>
    <w:rsid w:val="005E4E10"/>
    <w:rsid w:val="005E61E7"/>
    <w:rsid w:val="005F5494"/>
    <w:rsid w:val="00611F02"/>
    <w:rsid w:val="00622B1A"/>
    <w:rsid w:val="006365B1"/>
    <w:rsid w:val="00640816"/>
    <w:rsid w:val="0065189F"/>
    <w:rsid w:val="006534C4"/>
    <w:rsid w:val="00682E3C"/>
    <w:rsid w:val="0069674B"/>
    <w:rsid w:val="006A0413"/>
    <w:rsid w:val="006C7EF0"/>
    <w:rsid w:val="006D1C35"/>
    <w:rsid w:val="006D2140"/>
    <w:rsid w:val="006D7C26"/>
    <w:rsid w:val="006E2A6F"/>
    <w:rsid w:val="006E468D"/>
    <w:rsid w:val="006F379E"/>
    <w:rsid w:val="007077C8"/>
    <w:rsid w:val="00717750"/>
    <w:rsid w:val="00720451"/>
    <w:rsid w:val="0073140F"/>
    <w:rsid w:val="00746706"/>
    <w:rsid w:val="00752C61"/>
    <w:rsid w:val="007531BE"/>
    <w:rsid w:val="00765D95"/>
    <w:rsid w:val="00771B4F"/>
    <w:rsid w:val="0077415B"/>
    <w:rsid w:val="00775F3A"/>
    <w:rsid w:val="00781ECB"/>
    <w:rsid w:val="007A603A"/>
    <w:rsid w:val="007A7041"/>
    <w:rsid w:val="007B0563"/>
    <w:rsid w:val="007C46CF"/>
    <w:rsid w:val="007D09CE"/>
    <w:rsid w:val="007D5D05"/>
    <w:rsid w:val="007E705B"/>
    <w:rsid w:val="007F0EF3"/>
    <w:rsid w:val="007F5A62"/>
    <w:rsid w:val="007F67A3"/>
    <w:rsid w:val="008118F5"/>
    <w:rsid w:val="00811DD2"/>
    <w:rsid w:val="008237A0"/>
    <w:rsid w:val="00832E13"/>
    <w:rsid w:val="00840B37"/>
    <w:rsid w:val="00846B2D"/>
    <w:rsid w:val="00852B23"/>
    <w:rsid w:val="00881C6F"/>
    <w:rsid w:val="00887724"/>
    <w:rsid w:val="008A6E9F"/>
    <w:rsid w:val="008A7A31"/>
    <w:rsid w:val="008C090F"/>
    <w:rsid w:val="008C54E8"/>
    <w:rsid w:val="008D13E8"/>
    <w:rsid w:val="008F4479"/>
    <w:rsid w:val="00910634"/>
    <w:rsid w:val="00927132"/>
    <w:rsid w:val="0092773E"/>
    <w:rsid w:val="00954913"/>
    <w:rsid w:val="00955BE6"/>
    <w:rsid w:val="0096774D"/>
    <w:rsid w:val="009739C6"/>
    <w:rsid w:val="00990C3F"/>
    <w:rsid w:val="0099249D"/>
    <w:rsid w:val="009A4EFF"/>
    <w:rsid w:val="009C3EDE"/>
    <w:rsid w:val="009C4C2E"/>
    <w:rsid w:val="009C50D1"/>
    <w:rsid w:val="009C622A"/>
    <w:rsid w:val="009D21A9"/>
    <w:rsid w:val="009D4623"/>
    <w:rsid w:val="009E0D85"/>
    <w:rsid w:val="00A05A34"/>
    <w:rsid w:val="00A05F68"/>
    <w:rsid w:val="00A11F13"/>
    <w:rsid w:val="00A30999"/>
    <w:rsid w:val="00A319DB"/>
    <w:rsid w:val="00A428FA"/>
    <w:rsid w:val="00A50044"/>
    <w:rsid w:val="00A52352"/>
    <w:rsid w:val="00A66077"/>
    <w:rsid w:val="00A70F1C"/>
    <w:rsid w:val="00A75177"/>
    <w:rsid w:val="00A91731"/>
    <w:rsid w:val="00A96EA5"/>
    <w:rsid w:val="00AA0CB2"/>
    <w:rsid w:val="00AA1253"/>
    <w:rsid w:val="00AA59B5"/>
    <w:rsid w:val="00AC0678"/>
    <w:rsid w:val="00AE460E"/>
    <w:rsid w:val="00AF7468"/>
    <w:rsid w:val="00B005DB"/>
    <w:rsid w:val="00B00D50"/>
    <w:rsid w:val="00B116EC"/>
    <w:rsid w:val="00B16FA5"/>
    <w:rsid w:val="00B17965"/>
    <w:rsid w:val="00B205D2"/>
    <w:rsid w:val="00B257DA"/>
    <w:rsid w:val="00B35E3E"/>
    <w:rsid w:val="00B4792E"/>
    <w:rsid w:val="00B55436"/>
    <w:rsid w:val="00B56E81"/>
    <w:rsid w:val="00B80A5C"/>
    <w:rsid w:val="00B95B33"/>
    <w:rsid w:val="00BA3803"/>
    <w:rsid w:val="00BB2B86"/>
    <w:rsid w:val="00BB7009"/>
    <w:rsid w:val="00BC30AF"/>
    <w:rsid w:val="00BD1F79"/>
    <w:rsid w:val="00BF1B90"/>
    <w:rsid w:val="00BF5F4E"/>
    <w:rsid w:val="00C202CE"/>
    <w:rsid w:val="00C273A4"/>
    <w:rsid w:val="00C37056"/>
    <w:rsid w:val="00C43A58"/>
    <w:rsid w:val="00C5553C"/>
    <w:rsid w:val="00C637C4"/>
    <w:rsid w:val="00C6452E"/>
    <w:rsid w:val="00C663D0"/>
    <w:rsid w:val="00C95135"/>
    <w:rsid w:val="00CA19F4"/>
    <w:rsid w:val="00CB5523"/>
    <w:rsid w:val="00CC349E"/>
    <w:rsid w:val="00CC7A82"/>
    <w:rsid w:val="00CE3810"/>
    <w:rsid w:val="00CE524C"/>
    <w:rsid w:val="00D02D0A"/>
    <w:rsid w:val="00D10E5D"/>
    <w:rsid w:val="00D1519E"/>
    <w:rsid w:val="00D15569"/>
    <w:rsid w:val="00D17973"/>
    <w:rsid w:val="00D218BD"/>
    <w:rsid w:val="00D22499"/>
    <w:rsid w:val="00D26A81"/>
    <w:rsid w:val="00D30E3C"/>
    <w:rsid w:val="00D3495E"/>
    <w:rsid w:val="00D530C9"/>
    <w:rsid w:val="00D773B0"/>
    <w:rsid w:val="00D80A44"/>
    <w:rsid w:val="00D91566"/>
    <w:rsid w:val="00DA3581"/>
    <w:rsid w:val="00DC1DC0"/>
    <w:rsid w:val="00DD2C06"/>
    <w:rsid w:val="00DD645C"/>
    <w:rsid w:val="00DE0DF5"/>
    <w:rsid w:val="00DE5E85"/>
    <w:rsid w:val="00DE635A"/>
    <w:rsid w:val="00DF6DD3"/>
    <w:rsid w:val="00DF7301"/>
    <w:rsid w:val="00E04EF5"/>
    <w:rsid w:val="00E07DC9"/>
    <w:rsid w:val="00E21DFB"/>
    <w:rsid w:val="00E253FD"/>
    <w:rsid w:val="00E320AF"/>
    <w:rsid w:val="00E37C91"/>
    <w:rsid w:val="00E44884"/>
    <w:rsid w:val="00E519C2"/>
    <w:rsid w:val="00E66A7D"/>
    <w:rsid w:val="00E84BC2"/>
    <w:rsid w:val="00E962CA"/>
    <w:rsid w:val="00E9642D"/>
    <w:rsid w:val="00EA2CFB"/>
    <w:rsid w:val="00EA5C5E"/>
    <w:rsid w:val="00EB1956"/>
    <w:rsid w:val="00EB54B4"/>
    <w:rsid w:val="00ED0378"/>
    <w:rsid w:val="00ED462C"/>
    <w:rsid w:val="00EE1270"/>
    <w:rsid w:val="00EE1335"/>
    <w:rsid w:val="00F06B59"/>
    <w:rsid w:val="00F24640"/>
    <w:rsid w:val="00F37A1E"/>
    <w:rsid w:val="00F417D0"/>
    <w:rsid w:val="00F4306F"/>
    <w:rsid w:val="00F45C7F"/>
    <w:rsid w:val="00F5027A"/>
    <w:rsid w:val="00F62D5F"/>
    <w:rsid w:val="00F9251B"/>
    <w:rsid w:val="00F92D4D"/>
    <w:rsid w:val="00FB0899"/>
    <w:rsid w:val="00FB0E30"/>
    <w:rsid w:val="00FE315D"/>
    <w:rsid w:val="00FE5CD6"/>
    <w:rsid w:val="00FF6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A6EDC"/>
  <w15:chartTrackingRefBased/>
  <w15:docId w15:val="{9DDB4F9F-8433-4D2C-8275-29ABB4D78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68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468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468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468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468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468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468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468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468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468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281D61"/>
    <w:pPr>
      <w:tabs>
        <w:tab w:val="left" w:pos="720"/>
        <w:tab w:val="left" w:pos="1701"/>
        <w:tab w:val="right" w:leader="dot" w:pos="9350"/>
      </w:tabs>
      <w:spacing w:line="360" w:lineRule="auto"/>
      <w:contextualSpacing/>
    </w:pPr>
    <w:rPr>
      <w:rFonts w:ascii="Arial" w:eastAsiaTheme="minorEastAsia" w:hAnsi="Arial"/>
      <w:color w:val="000000" w:themeColor="text1"/>
      <w:kern w:val="2"/>
      <w:sz w:val="22"/>
      <w:szCs w:val="22"/>
      <w:lang w:val="en-US"/>
      <w14:ligatures w14:val="standardContextual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281D61"/>
    <w:pPr>
      <w:spacing w:after="100" w:line="259" w:lineRule="auto"/>
      <w:ind w:left="220"/>
    </w:pPr>
    <w:rPr>
      <w:rFonts w:ascii="Arial" w:eastAsiaTheme="minorEastAsia" w:hAnsi="Arial"/>
      <w:color w:val="000000" w:themeColor="text1"/>
      <w:kern w:val="2"/>
      <w:sz w:val="22"/>
      <w:szCs w:val="22"/>
      <w:lang w:val="en-US"/>
      <w14:ligatures w14:val="standardContextual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281D61"/>
    <w:pPr>
      <w:spacing w:after="100" w:line="259" w:lineRule="auto"/>
      <w:ind w:left="440"/>
    </w:pPr>
    <w:rPr>
      <w:rFonts w:ascii="Arial" w:eastAsiaTheme="minorEastAsia" w:hAnsi="Arial"/>
      <w:color w:val="000000" w:themeColor="text1"/>
      <w:kern w:val="2"/>
      <w:sz w:val="22"/>
      <w:szCs w:val="22"/>
      <w:lang w:val="en-US"/>
      <w14:ligatures w14:val="standardContextual"/>
    </w:rPr>
  </w:style>
  <w:style w:type="paragraph" w:styleId="TOC4">
    <w:name w:val="toc 4"/>
    <w:basedOn w:val="Normal"/>
    <w:next w:val="Normal"/>
    <w:autoRedefine/>
    <w:uiPriority w:val="39"/>
    <w:semiHidden/>
    <w:unhideWhenUsed/>
    <w:qFormat/>
    <w:rsid w:val="00281D61"/>
    <w:pPr>
      <w:spacing w:after="100" w:line="259" w:lineRule="auto"/>
      <w:ind w:left="660"/>
    </w:pPr>
    <w:rPr>
      <w:rFonts w:ascii="Arial" w:eastAsiaTheme="minorEastAsia" w:hAnsi="Arial" w:cstheme="minorBidi"/>
      <w:color w:val="000000" w:themeColor="text1"/>
      <w:kern w:val="2"/>
      <w:sz w:val="22"/>
      <w:szCs w:val="22"/>
      <w:lang w:eastAsia="ko-KR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6E46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46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46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46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46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46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46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46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46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46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E46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468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E46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468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E46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468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E46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46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46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468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E468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202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02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02C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2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2CE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customXml" Target="../customXml/item3.xml"/><Relationship Id="rId5" Type="http://schemas.openxmlformats.org/officeDocument/2006/relationships/image" Target="media/image2.emf"/><Relationship Id="rId10" Type="http://schemas.openxmlformats.org/officeDocument/2006/relationships/customXml" Target="../customXml/item2.xml"/><Relationship Id="rId4" Type="http://schemas.openxmlformats.org/officeDocument/2006/relationships/image" Target="media/image1.emf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34EA4453D0CF4F8778EE4578C55941" ma:contentTypeVersion="17" ma:contentTypeDescription="Create a new document." ma:contentTypeScope="" ma:versionID="39c29b740d45be7934f8d0718ac022c3">
  <xsd:schema xmlns:xsd="http://www.w3.org/2001/XMLSchema" xmlns:xs="http://www.w3.org/2001/XMLSchema" xmlns:p="http://schemas.microsoft.com/office/2006/metadata/properties" xmlns:ns2="7703c50d-f851-412a-a9a7-d373c4b5fce4" xmlns:ns3="bcd09660-be93-4bd9-869c-f45048cb599a" targetNamespace="http://schemas.microsoft.com/office/2006/metadata/properties" ma:root="true" ma:fieldsID="de7fdfb4fcf7723a915b0ba5fb9c15c7" ns2:_="" ns3:_="">
    <xsd:import namespace="7703c50d-f851-412a-a9a7-d373c4b5fce4"/>
    <xsd:import namespace="bcd09660-be93-4bd9-869c-f45048cb59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03c50d-f851-412a-a9a7-d373c4b5fc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b5ae24f7-0383-4be0-b1b9-c15264178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d09660-be93-4bd9-869c-f45048cb599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d693e1a-a1d9-4602-97ea-88e565efeaa8}" ma:internalName="TaxCatchAll" ma:showField="CatchAllData" ma:web="bcd09660-be93-4bd9-869c-f45048cb599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703c50d-f851-412a-a9a7-d373c4b5fce4">
      <Terms xmlns="http://schemas.microsoft.com/office/infopath/2007/PartnerControls"/>
    </lcf76f155ced4ddcb4097134ff3c332f>
    <TaxCatchAll xmlns="bcd09660-be93-4bd9-869c-f45048cb599a" xsi:nil="true"/>
  </documentManagement>
</p:properties>
</file>

<file path=customXml/itemProps1.xml><?xml version="1.0" encoding="utf-8"?>
<ds:datastoreItem xmlns:ds="http://schemas.openxmlformats.org/officeDocument/2006/customXml" ds:itemID="{333CABA8-C31E-47CB-87B4-2D48F1F95DD3}"/>
</file>

<file path=customXml/itemProps2.xml><?xml version="1.0" encoding="utf-8"?>
<ds:datastoreItem xmlns:ds="http://schemas.openxmlformats.org/officeDocument/2006/customXml" ds:itemID="{756EB6B0-B1C3-40A6-A734-56A1EB076B85}"/>
</file>

<file path=customXml/itemProps3.xml><?xml version="1.0" encoding="utf-8"?>
<ds:datastoreItem xmlns:ds="http://schemas.openxmlformats.org/officeDocument/2006/customXml" ds:itemID="{C69C2863-DF8D-40A9-913D-5D644530724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266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de, Grishma</dc:creator>
  <cp:keywords/>
  <dc:description/>
  <cp:lastModifiedBy>Hirode, Grishma</cp:lastModifiedBy>
  <cp:revision>55</cp:revision>
  <dcterms:created xsi:type="dcterms:W3CDTF">2025-03-13T19:48:00Z</dcterms:created>
  <dcterms:modified xsi:type="dcterms:W3CDTF">2025-04-17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34EA4453D0CF4F8778EE4578C55941</vt:lpwstr>
  </property>
</Properties>
</file>